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0F49" w:rsidRPr="00FE7355" w:rsidRDefault="001C573C" w:rsidP="00460F49">
      <w:pPr>
        <w:rPr>
          <w:b/>
        </w:rPr>
      </w:pPr>
      <w:r>
        <w:rPr>
          <w:b/>
        </w:rPr>
        <w:t>Supplementary Table 2</w:t>
      </w:r>
      <w:bookmarkStart w:id="0" w:name="_GoBack"/>
      <w:bookmarkEnd w:id="0"/>
      <w:r w:rsidRPr="001C573C">
        <w:rPr>
          <w:b/>
        </w:rPr>
        <w:t xml:space="preserve"> </w:t>
      </w:r>
      <w:r w:rsidR="00460F49" w:rsidRPr="00FE7355">
        <w:rPr>
          <w:b/>
        </w:rPr>
        <w:t xml:space="preserve">Quality Appraisa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4521"/>
      </w:tblGrid>
      <w:tr w:rsidR="00460F49" w:rsidTr="00555629">
        <w:tc>
          <w:tcPr>
            <w:tcW w:w="4649" w:type="dxa"/>
          </w:tcPr>
          <w:p w:rsidR="00460F49" w:rsidRDefault="00460F49" w:rsidP="00555629">
            <w:r w:rsidRPr="00985256">
              <w:rPr>
                <w:b/>
                <w:bCs/>
              </w:rPr>
              <w:t>Domain</w:t>
            </w:r>
          </w:p>
        </w:tc>
        <w:tc>
          <w:tcPr>
            <w:tcW w:w="4649" w:type="dxa"/>
          </w:tcPr>
          <w:p w:rsidR="00460F49" w:rsidRPr="00985256" w:rsidRDefault="00460F49" w:rsidP="00555629">
            <w:pPr>
              <w:rPr>
                <w:b/>
              </w:rPr>
            </w:pPr>
            <w:r w:rsidRPr="00985256">
              <w:rPr>
                <w:b/>
              </w:rPr>
              <w:t>Considerations</w:t>
            </w:r>
          </w:p>
        </w:tc>
      </w:tr>
      <w:tr w:rsidR="00460F49" w:rsidTr="00555629">
        <w:tc>
          <w:tcPr>
            <w:tcW w:w="4649" w:type="dxa"/>
          </w:tcPr>
          <w:p w:rsidR="00460F49" w:rsidRDefault="00460F49" w:rsidP="00555629">
            <w:r w:rsidRPr="00985256">
              <w:t>Aims and scope</w:t>
            </w:r>
          </w:p>
        </w:tc>
        <w:tc>
          <w:tcPr>
            <w:tcW w:w="4649" w:type="dxa"/>
          </w:tcPr>
          <w:p w:rsidR="00460F49" w:rsidRDefault="00460F49" w:rsidP="00555629">
            <w:r>
              <w:t>Is the research question clearly defined?</w:t>
            </w:r>
          </w:p>
          <w:p w:rsidR="00460F49" w:rsidRDefault="00460F49" w:rsidP="00555629">
            <w:r>
              <w:t>Are the aims/objectives clearly defined?</w:t>
            </w:r>
          </w:p>
          <w:p w:rsidR="00460F49" w:rsidRDefault="00460F49" w:rsidP="00555629">
            <w:r>
              <w:t>Is the scope of the research detailed?</w:t>
            </w:r>
          </w:p>
        </w:tc>
      </w:tr>
      <w:tr w:rsidR="00460F49" w:rsidTr="00555629">
        <w:tc>
          <w:tcPr>
            <w:tcW w:w="4649" w:type="dxa"/>
          </w:tcPr>
          <w:p w:rsidR="00460F49" w:rsidRDefault="00460F49" w:rsidP="00555629">
            <w:r w:rsidRPr="00985256">
              <w:t>Ethical dimensions</w:t>
            </w:r>
          </w:p>
        </w:tc>
        <w:tc>
          <w:tcPr>
            <w:tcW w:w="4649" w:type="dxa"/>
          </w:tcPr>
          <w:p w:rsidR="00460F49" w:rsidRDefault="00460F49" w:rsidP="00555629">
            <w:r>
              <w:t>Ethical committee approval granted?</w:t>
            </w:r>
          </w:p>
          <w:p w:rsidR="00460F49" w:rsidRDefault="00460F49" w:rsidP="00555629">
            <w:r>
              <w:t>Documentation of how autonomy, consent, confidentiality, anonymity were managed?</w:t>
            </w:r>
          </w:p>
        </w:tc>
      </w:tr>
      <w:tr w:rsidR="00460F49" w:rsidTr="00555629">
        <w:tc>
          <w:tcPr>
            <w:tcW w:w="4649" w:type="dxa"/>
          </w:tcPr>
          <w:p w:rsidR="00460F49" w:rsidRDefault="00460F49" w:rsidP="00555629">
            <w:r w:rsidRPr="00985256">
              <w:t>Study design</w:t>
            </w:r>
          </w:p>
        </w:tc>
        <w:tc>
          <w:tcPr>
            <w:tcW w:w="4649" w:type="dxa"/>
          </w:tcPr>
          <w:p w:rsidR="00460F49" w:rsidRDefault="00460F49" w:rsidP="00555629">
            <w:r>
              <w:t>Is the design apparent, and consistent with research intent?</w:t>
            </w:r>
          </w:p>
          <w:p w:rsidR="00460F49" w:rsidRDefault="00460F49" w:rsidP="00555629">
            <w:r>
              <w:t>Is the data collection strategy apparent and appropriate?</w:t>
            </w:r>
          </w:p>
          <w:p w:rsidR="00460F49" w:rsidRDefault="00460F49" w:rsidP="00555629">
            <w:r>
              <w:t>Who collected the data?</w:t>
            </w:r>
          </w:p>
          <w:p w:rsidR="00460F49" w:rsidRDefault="00460F49" w:rsidP="00555629">
            <w:r>
              <w:t>Procedures?</w:t>
            </w:r>
          </w:p>
          <w:p w:rsidR="00460F49" w:rsidRDefault="00460F49" w:rsidP="00555629">
            <w:r>
              <w:t>Rationale for the study design discussed?</w:t>
            </w:r>
          </w:p>
        </w:tc>
      </w:tr>
      <w:tr w:rsidR="00460F49" w:rsidTr="00555629">
        <w:tc>
          <w:tcPr>
            <w:tcW w:w="4649" w:type="dxa"/>
          </w:tcPr>
          <w:p w:rsidR="00460F49" w:rsidRPr="00985256" w:rsidRDefault="00460F49" w:rsidP="00555629">
            <w:r w:rsidRPr="00985256">
              <w:t>Rigour in research conduct</w:t>
            </w:r>
          </w:p>
        </w:tc>
        <w:tc>
          <w:tcPr>
            <w:tcW w:w="4649" w:type="dxa"/>
          </w:tcPr>
          <w:p w:rsidR="00460F49" w:rsidRDefault="00460F49" w:rsidP="00555629">
            <w:r>
              <w:t xml:space="preserve">Rationale for the study design justified? </w:t>
            </w:r>
          </w:p>
          <w:p w:rsidR="00460F49" w:rsidRDefault="00460F49" w:rsidP="00555629">
            <w:r>
              <w:t xml:space="preserve">Is a sampling strategy well defined and justified? </w:t>
            </w:r>
          </w:p>
          <w:p w:rsidR="00460F49" w:rsidRDefault="00460F49" w:rsidP="00555629">
            <w:r>
              <w:t>Is the method of data collection clearly described?</w:t>
            </w:r>
          </w:p>
          <w:p w:rsidR="00460F49" w:rsidRDefault="00460F49" w:rsidP="00555629">
            <w:r>
              <w:t>Analysis procedure transparent?</w:t>
            </w:r>
          </w:p>
        </w:tc>
      </w:tr>
      <w:tr w:rsidR="00460F49" w:rsidTr="00555629">
        <w:tc>
          <w:tcPr>
            <w:tcW w:w="4649" w:type="dxa"/>
          </w:tcPr>
          <w:p w:rsidR="00460F49" w:rsidRDefault="00460F49" w:rsidP="00555629">
            <w:r w:rsidRPr="00985256">
              <w:t>Analysis procedure</w:t>
            </w:r>
          </w:p>
        </w:tc>
        <w:tc>
          <w:tcPr>
            <w:tcW w:w="4649" w:type="dxa"/>
          </w:tcPr>
          <w:p w:rsidR="00460F49" w:rsidRDefault="00460F49" w:rsidP="00555629">
            <w:r>
              <w:t>Is the method of analysis clearly described?</w:t>
            </w:r>
          </w:p>
          <w:p w:rsidR="00460F49" w:rsidRDefault="00460F49" w:rsidP="00555629">
            <w:r>
              <w:t>Evidence of engagement with other researchers to reduce researcher bias?</w:t>
            </w:r>
          </w:p>
          <w:p w:rsidR="00460F49" w:rsidRDefault="00460F49" w:rsidP="00555629">
            <w:r>
              <w:t>Discussion of how coding systems/conceptual frameworks evolved?</w:t>
            </w:r>
          </w:p>
          <w:p w:rsidR="00460F49" w:rsidRDefault="00460F49" w:rsidP="00555629">
            <w:r>
              <w:t>Evidence provided that data reached saturation or discussion/rationale if not?</w:t>
            </w:r>
          </w:p>
        </w:tc>
      </w:tr>
      <w:tr w:rsidR="00460F49" w:rsidTr="00555629">
        <w:tc>
          <w:tcPr>
            <w:tcW w:w="4649" w:type="dxa"/>
          </w:tcPr>
          <w:p w:rsidR="00460F49" w:rsidRDefault="00460F49" w:rsidP="00555629">
            <w:r w:rsidRPr="00985256">
              <w:t>Depth, detail, and richness of findings</w:t>
            </w:r>
          </w:p>
          <w:p w:rsidR="00460F49" w:rsidRPr="006D6819" w:rsidRDefault="00460F49" w:rsidP="00555629">
            <w:r w:rsidRPr="006D6819">
              <w:t>E.g. “thin vs. thick</w:t>
            </w:r>
            <w:r>
              <w:t xml:space="preserve"> description”</w:t>
            </w:r>
          </w:p>
          <w:p w:rsidR="00460F49" w:rsidRDefault="00460F49" w:rsidP="00555629"/>
        </w:tc>
        <w:tc>
          <w:tcPr>
            <w:tcW w:w="4649" w:type="dxa"/>
          </w:tcPr>
          <w:p w:rsidR="00460F49" w:rsidRDefault="00460F49" w:rsidP="00555629">
            <w:r>
              <w:t xml:space="preserve">Thin: lacks detail and/or consideration of context, little </w:t>
            </w:r>
            <w:r w:rsidRPr="006D6819">
              <w:t>explanatory insights</w:t>
            </w:r>
          </w:p>
          <w:p w:rsidR="00460F49" w:rsidRDefault="00460F49" w:rsidP="00555629">
            <w:r>
              <w:t>Thick:</w:t>
            </w:r>
            <w:r w:rsidRPr="006D6819">
              <w:t xml:space="preserve"> </w:t>
            </w:r>
            <w:r>
              <w:t xml:space="preserve">consideration of context, detail, </w:t>
            </w:r>
            <w:r w:rsidRPr="006D6819">
              <w:t>greater potential for explanation and generalization</w:t>
            </w:r>
          </w:p>
          <w:p w:rsidR="00460F49" w:rsidRDefault="00460F49" w:rsidP="00555629">
            <w:r>
              <w:t>Do the findings privilege subjective experience and meanings?</w:t>
            </w:r>
          </w:p>
        </w:tc>
      </w:tr>
      <w:tr w:rsidR="00460F49" w:rsidTr="00555629">
        <w:tc>
          <w:tcPr>
            <w:tcW w:w="4649" w:type="dxa"/>
          </w:tcPr>
          <w:p w:rsidR="00460F49" w:rsidRDefault="00460F49" w:rsidP="00555629">
            <w:r>
              <w:t>Credibility of i</w:t>
            </w:r>
            <w:r w:rsidRPr="00985256">
              <w:t>nterpretation</w:t>
            </w:r>
          </w:p>
        </w:tc>
        <w:tc>
          <w:tcPr>
            <w:tcW w:w="4649" w:type="dxa"/>
          </w:tcPr>
          <w:p w:rsidR="00460F49" w:rsidRDefault="00460F49" w:rsidP="00555629">
            <w:r>
              <w:t>Are the claims made supported by sufficient evidence?</w:t>
            </w:r>
          </w:p>
          <w:p w:rsidR="00460F49" w:rsidRDefault="00460F49" w:rsidP="00555629">
            <w:r>
              <w:t>Appropriate use of data [participant quotes etc.] in terms of relevance and number of incidences?</w:t>
            </w:r>
          </w:p>
          <w:p w:rsidR="00460F49" w:rsidRDefault="00460F49" w:rsidP="00555629">
            <w:r>
              <w:t>Is it clear data whether multiple participants are used to frame findings or whether one voice dominates the presentation of findings?</w:t>
            </w:r>
          </w:p>
        </w:tc>
      </w:tr>
      <w:tr w:rsidR="00460F49" w:rsidTr="00555629">
        <w:tc>
          <w:tcPr>
            <w:tcW w:w="4649" w:type="dxa"/>
          </w:tcPr>
          <w:p w:rsidR="00460F49" w:rsidRDefault="00460F49" w:rsidP="00555629">
            <w:r w:rsidRPr="00985256">
              <w:t>Relevance and transferability of findings</w:t>
            </w:r>
          </w:p>
        </w:tc>
        <w:tc>
          <w:tcPr>
            <w:tcW w:w="4649" w:type="dxa"/>
          </w:tcPr>
          <w:p w:rsidR="00460F49" w:rsidRDefault="00460F49" w:rsidP="00555629">
            <w:r>
              <w:t>Detailed description of the context of the study to allow assessment of applicability to other settings?</w:t>
            </w:r>
          </w:p>
          <w:p w:rsidR="00460F49" w:rsidRDefault="00460F49" w:rsidP="00555629">
            <w:r>
              <w:t>Is the description provided detailed enough to allow the researcher or reader to interpret the meaning and context of what of being researched?</w:t>
            </w:r>
          </w:p>
          <w:p w:rsidR="00460F49" w:rsidRDefault="00460F49" w:rsidP="00555629">
            <w:r>
              <w:t>Discussion of limits to wider inference?</w:t>
            </w:r>
          </w:p>
        </w:tc>
      </w:tr>
      <w:tr w:rsidR="00460F49" w:rsidTr="00555629">
        <w:tc>
          <w:tcPr>
            <w:tcW w:w="4649" w:type="dxa"/>
          </w:tcPr>
          <w:p w:rsidR="00460F49" w:rsidRPr="00985256" w:rsidRDefault="00460F49" w:rsidP="00555629">
            <w:r w:rsidRPr="00985256">
              <w:t>Contribution to knowledge</w:t>
            </w:r>
          </w:p>
        </w:tc>
        <w:tc>
          <w:tcPr>
            <w:tcW w:w="4649" w:type="dxa"/>
          </w:tcPr>
          <w:p w:rsidR="00460F49" w:rsidRDefault="00460F49" w:rsidP="00555629">
            <w:r>
              <w:t>Clear discussion of how the research findings contribute to knowledge within focus area (</w:t>
            </w:r>
            <w:proofErr w:type="spellStart"/>
            <w:r>
              <w:t>e.g</w:t>
            </w:r>
            <w:proofErr w:type="spellEnd"/>
            <w:r>
              <w:t xml:space="preserve"> self-management and COPD)</w:t>
            </w:r>
          </w:p>
          <w:p w:rsidR="00460F49" w:rsidRDefault="00460F49" w:rsidP="00555629">
            <w:r>
              <w:t>New areas of investigation identified?</w:t>
            </w:r>
          </w:p>
        </w:tc>
      </w:tr>
    </w:tbl>
    <w:p w:rsidR="00B818AB" w:rsidRDefault="00B818AB"/>
    <w:sectPr w:rsidR="00B818AB" w:rsidSect="00460F49">
      <w:pgSz w:w="11906" w:h="16838"/>
      <w:pgMar w:top="851" w:right="1440" w:bottom="5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F49"/>
    <w:rsid w:val="00036FF5"/>
    <w:rsid w:val="001C573C"/>
    <w:rsid w:val="00460F49"/>
    <w:rsid w:val="004F387D"/>
    <w:rsid w:val="00B81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BF2574-D2AB-4ACE-B482-95C82D059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0F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F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Russell</dc:creator>
  <cp:keywords/>
  <dc:description/>
  <cp:lastModifiedBy>Sian Russell</cp:lastModifiedBy>
  <cp:revision>4</cp:revision>
  <dcterms:created xsi:type="dcterms:W3CDTF">2017-11-03T06:34:00Z</dcterms:created>
  <dcterms:modified xsi:type="dcterms:W3CDTF">2017-11-29T13:49:00Z</dcterms:modified>
</cp:coreProperties>
</file>